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678" w:rsidRPr="00150D03" w:rsidRDefault="00523678" w:rsidP="0056756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0D03">
        <w:rPr>
          <w:rFonts w:ascii="Times New Roman" w:hAnsi="Times New Roman" w:cs="Times New Roman"/>
          <w:b/>
          <w:sz w:val="24"/>
          <w:szCs w:val="24"/>
          <w:lang w:val="en-US"/>
        </w:rPr>
        <w:t>NMR e</w:t>
      </w:r>
      <w:r w:rsidR="0056756A" w:rsidRPr="00150D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xtraction </w:t>
      </w:r>
      <w:r w:rsidRPr="00150D03">
        <w:rPr>
          <w:rFonts w:ascii="Times New Roman" w:hAnsi="Times New Roman" w:cs="Times New Roman"/>
          <w:b/>
          <w:sz w:val="24"/>
          <w:szCs w:val="24"/>
          <w:lang w:val="en-US"/>
        </w:rPr>
        <w:t>protocol</w:t>
      </w:r>
    </w:p>
    <w:p w:rsidR="002020B9" w:rsidRPr="00FD7457" w:rsidRDefault="0056756A" w:rsidP="00BC35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Approximately 150 mg of powdered frozen tissue sample was weighted in a 2 ml </w:t>
      </w:r>
      <w:proofErr w:type="spellStart"/>
      <w:r w:rsidR="0087323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>ppendorf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. As a first step, 600 </w:t>
      </w:r>
      <w:r w:rsidRPr="0056756A">
        <w:rPr>
          <w:rFonts w:ascii="Times New Roman" w:hAnsi="Times New Roman" w:cs="Times New Roman"/>
          <w:sz w:val="24"/>
          <w:szCs w:val="24"/>
        </w:rPr>
        <w:t>μ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L of methanol and 128 </w:t>
      </w:r>
      <w:r w:rsidRPr="0056756A">
        <w:rPr>
          <w:rFonts w:ascii="Times New Roman" w:hAnsi="Times New Roman" w:cs="Times New Roman"/>
          <w:sz w:val="24"/>
          <w:szCs w:val="24"/>
        </w:rPr>
        <w:t>μ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L of water were added, then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vortexed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for 60 s. In a second step, 600 </w:t>
      </w:r>
      <w:r w:rsidRPr="0056756A">
        <w:rPr>
          <w:rFonts w:ascii="Times New Roman" w:hAnsi="Times New Roman" w:cs="Times New Roman"/>
          <w:sz w:val="24"/>
          <w:szCs w:val="24"/>
        </w:rPr>
        <w:t>μ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L of chloroform and 300 </w:t>
      </w:r>
      <w:r w:rsidRPr="0056756A">
        <w:rPr>
          <w:rFonts w:ascii="Times New Roman" w:hAnsi="Times New Roman" w:cs="Times New Roman"/>
          <w:sz w:val="24"/>
          <w:szCs w:val="24"/>
        </w:rPr>
        <w:t>μ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L of water were added,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vortexed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for 60 s and left on ice for 10 min. Mixtures were then centrifuged for 10 min at 3000 rpm at 4 °C to enhance partition. Polar (800 </w:t>
      </w:r>
      <w:r w:rsidRPr="0056756A">
        <w:rPr>
          <w:rFonts w:ascii="Times New Roman" w:hAnsi="Times New Roman" w:cs="Times New Roman"/>
          <w:sz w:val="24"/>
          <w:szCs w:val="24"/>
        </w:rPr>
        <w:t>μ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L) and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nonpolar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(300 </w:t>
      </w:r>
      <w:r w:rsidRPr="0056756A">
        <w:rPr>
          <w:rFonts w:ascii="Times New Roman" w:hAnsi="Times New Roman" w:cs="Times New Roman"/>
          <w:sz w:val="24"/>
          <w:szCs w:val="24"/>
        </w:rPr>
        <w:t>μ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L) layers were separately collected. The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nonpolar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chloroformic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>) fractions were dried under N2 gas flow while the polar extracts were lyophilized (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Cinquepascal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s.r.l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., Milano, Italy, mod.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Lio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2000P). The dried lipid extracts were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in 900 </w:t>
      </w:r>
      <w:r w:rsidRPr="0056756A">
        <w:rPr>
          <w:rFonts w:ascii="Times New Roman" w:hAnsi="Times New Roman" w:cs="Times New Roman"/>
          <w:sz w:val="24"/>
          <w:szCs w:val="24"/>
        </w:rPr>
        <w:t>μ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L of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deuterated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chloroform (CDCl3 99.8% atom D) containing 0.1 % TMS as internal standard (Cambridge Isotope Laboratories, Inc., Tewksbury, MA</w:t>
      </w:r>
      <w:r w:rsidR="00FD7457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). Lyophilized polar extracts were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in 900 </w:t>
      </w:r>
      <w:r w:rsidRPr="0056756A">
        <w:rPr>
          <w:rFonts w:ascii="Times New Roman" w:hAnsi="Times New Roman" w:cs="Times New Roman"/>
          <w:sz w:val="24"/>
          <w:szCs w:val="24"/>
        </w:rPr>
        <w:t>μ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L of 50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Phosphate Buffer in D2O (99.9% atom D, Sigma Aldrich</w:t>
      </w:r>
      <w:r w:rsidR="00FD74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D7457" w:rsidRPr="00FD7457">
        <w:rPr>
          <w:rFonts w:ascii="Times New Roman" w:hAnsi="Times New Roman" w:cs="Times New Roman"/>
          <w:sz w:val="24"/>
          <w:szCs w:val="24"/>
          <w:lang w:val="en-US"/>
        </w:rPr>
        <w:t>St. Louis, M</w:t>
      </w:r>
      <w:r w:rsidR="00FD745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D7457"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D7457">
        <w:rPr>
          <w:rFonts w:ascii="Times New Roman" w:hAnsi="Times New Roman" w:cs="Times New Roman"/>
          <w:sz w:val="24"/>
          <w:szCs w:val="24"/>
          <w:lang w:val="en-US"/>
        </w:rPr>
        <w:t>USA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) with addition of 0.01 </w:t>
      </w:r>
      <w:proofErr w:type="spellStart"/>
      <w:r w:rsidRPr="00FD745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 of TMSP (3-trimethylsilylpropionic acid, 98% D, Cambr</w:t>
      </w:r>
      <w:r w:rsidR="00FD7457">
        <w:rPr>
          <w:rFonts w:ascii="Times New Roman" w:hAnsi="Times New Roman" w:cs="Times New Roman"/>
          <w:sz w:val="24"/>
          <w:szCs w:val="24"/>
          <w:lang w:val="en-US"/>
        </w:rPr>
        <w:t>idge Isotope Laboratories, Inc.)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 xml:space="preserve">. For both polar and lipid extracts, an aliquot of 800 </w:t>
      </w:r>
      <w:r w:rsidRPr="0056756A">
        <w:rPr>
          <w:rFonts w:ascii="Times New Roman" w:hAnsi="Times New Roman" w:cs="Times New Roman"/>
          <w:sz w:val="24"/>
          <w:szCs w:val="24"/>
        </w:rPr>
        <w:t>μ</w:t>
      </w:r>
      <w:r w:rsidRPr="00FD7457">
        <w:rPr>
          <w:rFonts w:ascii="Times New Roman" w:hAnsi="Times New Roman" w:cs="Times New Roman"/>
          <w:sz w:val="24"/>
          <w:szCs w:val="24"/>
          <w:lang w:val="en-US"/>
        </w:rPr>
        <w:t>L was finally transferred in a 5mm NMR tube.</w:t>
      </w:r>
    </w:p>
    <w:sectPr w:rsidR="002020B9" w:rsidRPr="00FD7457" w:rsidSect="00130A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283"/>
  <w:characterSpacingControl w:val="doNotCompress"/>
  <w:compat/>
  <w:rsids>
    <w:rsidRoot w:val="0056756A"/>
    <w:rsid w:val="00061C78"/>
    <w:rsid w:val="0008050C"/>
    <w:rsid w:val="000A3CFD"/>
    <w:rsid w:val="00130AE4"/>
    <w:rsid w:val="00150D03"/>
    <w:rsid w:val="0020172F"/>
    <w:rsid w:val="002020B9"/>
    <w:rsid w:val="00230D85"/>
    <w:rsid w:val="0027147A"/>
    <w:rsid w:val="00273F4C"/>
    <w:rsid w:val="002B736C"/>
    <w:rsid w:val="00346329"/>
    <w:rsid w:val="003E16CA"/>
    <w:rsid w:val="003E6CBE"/>
    <w:rsid w:val="003F0E1A"/>
    <w:rsid w:val="00407E63"/>
    <w:rsid w:val="004119F0"/>
    <w:rsid w:val="00465573"/>
    <w:rsid w:val="004751A7"/>
    <w:rsid w:val="004775C7"/>
    <w:rsid w:val="004A0B0B"/>
    <w:rsid w:val="004A3C63"/>
    <w:rsid w:val="004B0953"/>
    <w:rsid w:val="004E5C67"/>
    <w:rsid w:val="00514F52"/>
    <w:rsid w:val="00523678"/>
    <w:rsid w:val="0056756A"/>
    <w:rsid w:val="00571774"/>
    <w:rsid w:val="005C0E1D"/>
    <w:rsid w:val="005D6C58"/>
    <w:rsid w:val="005E1AB0"/>
    <w:rsid w:val="005F6942"/>
    <w:rsid w:val="00660F9D"/>
    <w:rsid w:val="006872BB"/>
    <w:rsid w:val="006A4608"/>
    <w:rsid w:val="006E5D2C"/>
    <w:rsid w:val="007249C8"/>
    <w:rsid w:val="00741EDA"/>
    <w:rsid w:val="007A6FF9"/>
    <w:rsid w:val="007B3A6F"/>
    <w:rsid w:val="00825197"/>
    <w:rsid w:val="00827B40"/>
    <w:rsid w:val="00841696"/>
    <w:rsid w:val="00873232"/>
    <w:rsid w:val="00887C98"/>
    <w:rsid w:val="008A1240"/>
    <w:rsid w:val="008C785D"/>
    <w:rsid w:val="008D0E01"/>
    <w:rsid w:val="008E451E"/>
    <w:rsid w:val="008E5DBA"/>
    <w:rsid w:val="009039F0"/>
    <w:rsid w:val="00A40996"/>
    <w:rsid w:val="00A45992"/>
    <w:rsid w:val="00A46A51"/>
    <w:rsid w:val="00A8628B"/>
    <w:rsid w:val="00B15372"/>
    <w:rsid w:val="00B42969"/>
    <w:rsid w:val="00B73DD7"/>
    <w:rsid w:val="00BA2A01"/>
    <w:rsid w:val="00BB356E"/>
    <w:rsid w:val="00BC357D"/>
    <w:rsid w:val="00BE7DDD"/>
    <w:rsid w:val="00C01EF1"/>
    <w:rsid w:val="00C33FD2"/>
    <w:rsid w:val="00C94EB0"/>
    <w:rsid w:val="00CB025E"/>
    <w:rsid w:val="00CE4676"/>
    <w:rsid w:val="00D07D3C"/>
    <w:rsid w:val="00D15D56"/>
    <w:rsid w:val="00DA360F"/>
    <w:rsid w:val="00DE1666"/>
    <w:rsid w:val="00DE5460"/>
    <w:rsid w:val="00DF6668"/>
    <w:rsid w:val="00E0481E"/>
    <w:rsid w:val="00E16964"/>
    <w:rsid w:val="00EA0138"/>
    <w:rsid w:val="00F66778"/>
    <w:rsid w:val="00F825DB"/>
    <w:rsid w:val="00F8288C"/>
    <w:rsid w:val="00FD0821"/>
    <w:rsid w:val="00FD7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0AE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523678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236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236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2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2A01"/>
    <w:rPr>
      <w:rFonts w:ascii="Tahoma" w:hAnsi="Tahoma" w:cs="Tahoma"/>
      <w:sz w:val="16"/>
      <w:szCs w:val="16"/>
    </w:rPr>
  </w:style>
  <w:style w:type="table" w:customStyle="1" w:styleId="TableNormal">
    <w:name w:val="Table Normal"/>
    <w:uiPriority w:val="2"/>
    <w:semiHidden/>
    <w:unhideWhenUsed/>
    <w:qFormat/>
    <w:rsid w:val="004775C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4775C7"/>
    <w:pPr>
      <w:widowControl w:val="0"/>
      <w:autoSpaceDE w:val="0"/>
      <w:autoSpaceDN w:val="0"/>
      <w:spacing w:before="64" w:after="0" w:line="240" w:lineRule="auto"/>
      <w:jc w:val="center"/>
    </w:pPr>
    <w:rPr>
      <w:rFonts w:ascii="Calibri" w:eastAsia="Calibri" w:hAnsi="Calibri" w:cs="Calibri"/>
      <w:lang w:val="en-US"/>
    </w:rPr>
  </w:style>
  <w:style w:type="character" w:styleId="Collegamentoipertestuale">
    <w:name w:val="Hyperlink"/>
    <w:basedOn w:val="Carpredefinitoparagrafo"/>
    <w:uiPriority w:val="99"/>
    <w:semiHidden/>
    <w:unhideWhenUsed/>
    <w:rsid w:val="004119F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43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_adm</dc:creator>
  <cp:lastModifiedBy>Roberto Anedda</cp:lastModifiedBy>
  <cp:revision>7</cp:revision>
  <dcterms:created xsi:type="dcterms:W3CDTF">2022-04-11T15:23:00Z</dcterms:created>
  <dcterms:modified xsi:type="dcterms:W3CDTF">2022-05-27T12:48:00Z</dcterms:modified>
</cp:coreProperties>
</file>